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9E1AF" w14:textId="5AC68037" w:rsidR="006855B9" w:rsidRPr="0002493A" w:rsidRDefault="005A6CF9" w:rsidP="005E058C">
      <w:pPr>
        <w:spacing w:line="360" w:lineRule="auto"/>
        <w:jc w:val="center"/>
        <w:rPr>
          <w:rFonts w:ascii="Times New Roman" w:hAnsi="Times New Roman" w:cs="Times New Roman"/>
          <w:b/>
          <w:bCs/>
          <w:lang w:val="en-US"/>
        </w:rPr>
      </w:pPr>
      <w:r w:rsidRPr="0002493A">
        <w:rPr>
          <w:rFonts w:ascii="Times New Roman" w:hAnsi="Times New Roman" w:cs="Times New Roman"/>
          <w:b/>
          <w:bCs/>
          <w:lang w:val="en-US"/>
        </w:rPr>
        <w:t>Analysis Plan</w:t>
      </w:r>
    </w:p>
    <w:p w14:paraId="70F22323" w14:textId="143AEE81" w:rsidR="00047997" w:rsidRPr="0002493A" w:rsidRDefault="00047997" w:rsidP="005E058C">
      <w:pPr>
        <w:spacing w:line="360" w:lineRule="auto"/>
        <w:rPr>
          <w:rFonts w:ascii="Times New Roman" w:hAnsi="Times New Roman" w:cs="Times New Roman"/>
          <w:b/>
          <w:bCs/>
          <w:lang w:val="en-US"/>
        </w:rPr>
      </w:pPr>
    </w:p>
    <w:p w14:paraId="4486D5C3" w14:textId="709C33BC" w:rsidR="00CB3B10" w:rsidRPr="0002493A" w:rsidRDefault="00CB3B10" w:rsidP="005E058C">
      <w:pPr>
        <w:spacing w:line="360" w:lineRule="auto"/>
        <w:rPr>
          <w:rFonts w:ascii="Times New Roman" w:hAnsi="Times New Roman" w:cs="Times New Roman"/>
          <w:b/>
          <w:bCs/>
          <w:lang w:val="en-US"/>
        </w:rPr>
      </w:pPr>
      <w:r w:rsidRPr="0002493A">
        <w:rPr>
          <w:rFonts w:ascii="Times New Roman" w:hAnsi="Times New Roman" w:cs="Times New Roman"/>
          <w:b/>
          <w:bCs/>
          <w:lang w:val="en-US"/>
        </w:rPr>
        <w:t>Date:</w:t>
      </w:r>
      <w:r w:rsidRPr="0002493A">
        <w:rPr>
          <w:rFonts w:ascii="Times New Roman" w:hAnsi="Times New Roman" w:cs="Times New Roman"/>
          <w:b/>
          <w:bCs/>
          <w:lang w:val="en-US"/>
        </w:rPr>
        <w:tab/>
      </w:r>
    </w:p>
    <w:p w14:paraId="612A51D5" w14:textId="3DC23975" w:rsidR="00CB3B10" w:rsidRPr="0002493A" w:rsidRDefault="00CB3B10" w:rsidP="005E058C">
      <w:pPr>
        <w:spacing w:line="360" w:lineRule="auto"/>
        <w:rPr>
          <w:rFonts w:ascii="Times New Roman" w:hAnsi="Times New Roman" w:cs="Times New Roman"/>
          <w:lang w:val="en-US"/>
        </w:rPr>
      </w:pPr>
      <w:r w:rsidRPr="0002493A">
        <w:rPr>
          <w:rFonts w:ascii="Times New Roman" w:hAnsi="Times New Roman" w:cs="Times New Roman"/>
          <w:b/>
          <w:bCs/>
          <w:lang w:val="en-US"/>
        </w:rPr>
        <w:tab/>
      </w:r>
      <w:r w:rsidRPr="0002493A">
        <w:rPr>
          <w:rFonts w:ascii="Times New Roman" w:hAnsi="Times New Roman" w:cs="Times New Roman"/>
          <w:lang w:val="en-US"/>
        </w:rPr>
        <w:t>28</w:t>
      </w:r>
      <w:r w:rsidRPr="0002493A">
        <w:rPr>
          <w:rFonts w:ascii="Times New Roman" w:hAnsi="Times New Roman" w:cs="Times New Roman"/>
          <w:vertAlign w:val="superscript"/>
          <w:lang w:val="en-US"/>
        </w:rPr>
        <w:t>th</w:t>
      </w:r>
      <w:r w:rsidRPr="0002493A">
        <w:rPr>
          <w:rFonts w:ascii="Times New Roman" w:hAnsi="Times New Roman" w:cs="Times New Roman"/>
          <w:lang w:val="en-US"/>
        </w:rPr>
        <w:t xml:space="preserve"> Nov 20</w:t>
      </w:r>
      <w:r w:rsidR="0001134B" w:rsidRPr="0002493A">
        <w:rPr>
          <w:rFonts w:ascii="Times New Roman" w:hAnsi="Times New Roman" w:cs="Times New Roman"/>
          <w:lang w:val="en-US"/>
        </w:rPr>
        <w:t>20</w:t>
      </w:r>
    </w:p>
    <w:p w14:paraId="0CB51677" w14:textId="77777777" w:rsidR="00CB3B10" w:rsidRPr="0002493A" w:rsidRDefault="00CB3B10" w:rsidP="005E058C">
      <w:pPr>
        <w:spacing w:line="360" w:lineRule="auto"/>
        <w:rPr>
          <w:rFonts w:ascii="Times New Roman" w:hAnsi="Times New Roman" w:cs="Times New Roman"/>
          <w:lang w:val="en-US"/>
        </w:rPr>
      </w:pPr>
    </w:p>
    <w:p w14:paraId="6D257323" w14:textId="3379B958" w:rsidR="00CB3B10" w:rsidRPr="0002493A" w:rsidRDefault="00CB3B10" w:rsidP="005E058C">
      <w:pPr>
        <w:spacing w:line="360" w:lineRule="auto"/>
        <w:rPr>
          <w:rFonts w:ascii="Times New Roman" w:hAnsi="Times New Roman" w:cs="Times New Roman"/>
          <w:b/>
          <w:bCs/>
          <w:lang w:val="en-US"/>
        </w:rPr>
      </w:pPr>
      <w:r w:rsidRPr="0002493A">
        <w:rPr>
          <w:rFonts w:ascii="Times New Roman" w:hAnsi="Times New Roman" w:cs="Times New Roman"/>
          <w:b/>
          <w:bCs/>
          <w:lang w:val="en-US"/>
        </w:rPr>
        <w:t>Submitter:</w:t>
      </w:r>
    </w:p>
    <w:p w14:paraId="6EFA3290" w14:textId="0DA2A7A5" w:rsidR="00CB3B10" w:rsidRPr="0002493A" w:rsidRDefault="00CB3B10" w:rsidP="005E058C">
      <w:pPr>
        <w:spacing w:line="360" w:lineRule="auto"/>
        <w:rPr>
          <w:rFonts w:ascii="Times New Roman" w:hAnsi="Times New Roman" w:cs="Times New Roman"/>
          <w:lang w:val="en-US"/>
        </w:rPr>
      </w:pPr>
      <w:r w:rsidRPr="0002493A">
        <w:rPr>
          <w:rFonts w:ascii="Times New Roman" w:hAnsi="Times New Roman" w:cs="Times New Roman"/>
          <w:b/>
          <w:bCs/>
          <w:lang w:val="en-US"/>
        </w:rPr>
        <w:tab/>
      </w:r>
      <w:proofErr w:type="spellStart"/>
      <w:r w:rsidRPr="0002493A">
        <w:rPr>
          <w:rFonts w:ascii="Times New Roman" w:hAnsi="Times New Roman" w:cs="Times New Roman"/>
          <w:lang w:val="en-US"/>
        </w:rPr>
        <w:t>Tingting</w:t>
      </w:r>
      <w:proofErr w:type="spellEnd"/>
      <w:r w:rsidRPr="0002493A">
        <w:rPr>
          <w:rFonts w:ascii="Times New Roman" w:hAnsi="Times New Roman" w:cs="Times New Roman"/>
          <w:lang w:val="en-US"/>
        </w:rPr>
        <w:t xml:space="preserve"> </w:t>
      </w:r>
      <w:proofErr w:type="spellStart"/>
      <w:r w:rsidRPr="0002493A">
        <w:rPr>
          <w:rFonts w:ascii="Times New Roman" w:hAnsi="Times New Roman" w:cs="Times New Roman"/>
          <w:lang w:val="en-US"/>
        </w:rPr>
        <w:t>Geng</w:t>
      </w:r>
      <w:proofErr w:type="spellEnd"/>
    </w:p>
    <w:p w14:paraId="34062348" w14:textId="6A845FCA" w:rsidR="00CB3B10" w:rsidRPr="0002493A" w:rsidRDefault="00CB3B10" w:rsidP="005E058C">
      <w:pPr>
        <w:spacing w:line="360" w:lineRule="auto"/>
        <w:rPr>
          <w:rFonts w:ascii="Times New Roman" w:hAnsi="Times New Roman" w:cs="Times New Roman"/>
          <w:b/>
          <w:bCs/>
          <w:lang w:val="en-US"/>
        </w:rPr>
      </w:pPr>
    </w:p>
    <w:p w14:paraId="452D099D" w14:textId="4DD096CE" w:rsidR="00CB3B10" w:rsidRPr="0002493A" w:rsidRDefault="00CB3B10" w:rsidP="005E058C">
      <w:pPr>
        <w:spacing w:line="360" w:lineRule="auto"/>
        <w:rPr>
          <w:rFonts w:ascii="Times New Roman" w:hAnsi="Times New Roman" w:cs="Times New Roman"/>
          <w:b/>
          <w:bCs/>
          <w:lang w:val="en-US"/>
        </w:rPr>
      </w:pPr>
      <w:r w:rsidRPr="0002493A">
        <w:rPr>
          <w:rFonts w:ascii="Times New Roman" w:hAnsi="Times New Roman" w:cs="Times New Roman"/>
          <w:b/>
          <w:bCs/>
          <w:lang w:val="en-US"/>
        </w:rPr>
        <w:t xml:space="preserve">Last Author: </w:t>
      </w:r>
    </w:p>
    <w:p w14:paraId="4CE09AFB" w14:textId="0E5FBC93" w:rsidR="00CB3B10" w:rsidRPr="0002493A" w:rsidRDefault="00CB3B10" w:rsidP="005E058C">
      <w:pPr>
        <w:spacing w:line="360" w:lineRule="auto"/>
        <w:ind w:firstLine="720"/>
        <w:rPr>
          <w:rFonts w:ascii="Times New Roman" w:hAnsi="Times New Roman" w:cs="Times New Roman"/>
          <w:lang w:val="en-US"/>
        </w:rPr>
      </w:pPr>
      <w:r w:rsidRPr="0002493A">
        <w:rPr>
          <w:rFonts w:ascii="Times New Roman" w:hAnsi="Times New Roman" w:cs="Times New Roman"/>
          <w:lang w:val="en-US"/>
        </w:rPr>
        <w:t xml:space="preserve"> Gang Liu</w:t>
      </w:r>
    </w:p>
    <w:p w14:paraId="735BB207" w14:textId="140489AB" w:rsidR="00CB3B10" w:rsidRPr="0002493A" w:rsidRDefault="00CB3B10" w:rsidP="005E058C">
      <w:pPr>
        <w:spacing w:line="360" w:lineRule="auto"/>
        <w:rPr>
          <w:rFonts w:ascii="Times New Roman" w:hAnsi="Times New Roman" w:cs="Times New Roman"/>
          <w:b/>
          <w:bCs/>
          <w:lang w:val="en-US"/>
        </w:rPr>
      </w:pPr>
    </w:p>
    <w:p w14:paraId="54432478" w14:textId="5636492E" w:rsidR="00CB3B10" w:rsidRPr="0002493A" w:rsidRDefault="00CB3B10" w:rsidP="005E058C">
      <w:pPr>
        <w:spacing w:line="360" w:lineRule="auto"/>
        <w:rPr>
          <w:rFonts w:ascii="Times New Roman" w:hAnsi="Times New Roman" w:cs="Times New Roman"/>
          <w:b/>
          <w:bCs/>
          <w:lang w:val="en-US"/>
        </w:rPr>
      </w:pPr>
      <w:r w:rsidRPr="0002493A">
        <w:rPr>
          <w:rFonts w:ascii="Times New Roman" w:hAnsi="Times New Roman" w:cs="Times New Roman"/>
          <w:b/>
          <w:bCs/>
          <w:lang w:val="en-US"/>
        </w:rPr>
        <w:t xml:space="preserve">Proposal Title: </w:t>
      </w:r>
    </w:p>
    <w:p w14:paraId="13BEB536" w14:textId="3418152A" w:rsidR="00CB3B10" w:rsidRPr="0002493A" w:rsidRDefault="00CB3B10" w:rsidP="005E058C">
      <w:pPr>
        <w:spacing w:line="360" w:lineRule="auto"/>
        <w:rPr>
          <w:rFonts w:ascii="Times New Roman" w:hAnsi="Times New Roman" w:cs="Times New Roman"/>
          <w:lang w:val="en-US"/>
        </w:rPr>
      </w:pPr>
      <w:r w:rsidRPr="0002493A">
        <w:rPr>
          <w:rFonts w:ascii="Times New Roman" w:hAnsi="Times New Roman" w:cs="Times New Roman"/>
          <w:lang w:val="en-US"/>
        </w:rPr>
        <w:t>Association of Serum 25-Hydroxyvitamin D Concentrations with Risk of Dementia among Individuals with Type 2 Diabetes</w:t>
      </w:r>
    </w:p>
    <w:p w14:paraId="0D220E2F" w14:textId="62BAB28D" w:rsidR="00CB3B10" w:rsidRPr="0002493A" w:rsidRDefault="00CB3B10" w:rsidP="005E058C">
      <w:pPr>
        <w:spacing w:line="360" w:lineRule="auto"/>
        <w:rPr>
          <w:rFonts w:ascii="Times New Roman" w:hAnsi="Times New Roman" w:cs="Times New Roman"/>
          <w:b/>
          <w:bCs/>
          <w:lang w:val="en-US"/>
        </w:rPr>
      </w:pPr>
    </w:p>
    <w:p w14:paraId="563C26FC" w14:textId="7BA25C93" w:rsidR="0001134B" w:rsidRPr="0002493A" w:rsidRDefault="00CB3B10" w:rsidP="005E058C">
      <w:pPr>
        <w:spacing w:line="360" w:lineRule="auto"/>
        <w:rPr>
          <w:rFonts w:ascii="Times New Roman" w:hAnsi="Times New Roman" w:cs="Times New Roman"/>
          <w:b/>
          <w:bCs/>
          <w:lang w:val="en-US"/>
        </w:rPr>
      </w:pPr>
      <w:r w:rsidRPr="0002493A">
        <w:rPr>
          <w:rFonts w:ascii="Times New Roman" w:hAnsi="Times New Roman" w:cs="Times New Roman"/>
          <w:b/>
          <w:bCs/>
          <w:lang w:val="en-US"/>
        </w:rPr>
        <w:t xml:space="preserve">Background: </w:t>
      </w:r>
    </w:p>
    <w:p w14:paraId="75CFB53F" w14:textId="044FA933" w:rsidR="0001134B" w:rsidRPr="0002493A" w:rsidRDefault="00204418" w:rsidP="005E058C">
      <w:pPr>
        <w:spacing w:line="360" w:lineRule="auto"/>
        <w:jc w:val="both"/>
        <w:rPr>
          <w:rFonts w:ascii="Times New Roman" w:hAnsi="Times New Roman"/>
        </w:rPr>
      </w:pPr>
      <w:r w:rsidRPr="0002493A">
        <w:rPr>
          <w:rFonts w:ascii="Times New Roman" w:hAnsi="Times New Roman"/>
        </w:rPr>
        <w:t xml:space="preserve">Increasing evidence has indicated a decline rates of vascular disease mortality, which leads to a diversification of diabetes related mortality. The UK National Statistics mortality data showed that ten causes of death among diabetes patients declined; however, death rates due to dementia has increased. Therefore, the strategies for </w:t>
      </w:r>
      <w:r w:rsidRPr="0002493A">
        <w:rPr>
          <w:rFonts w:ascii="Times New Roman" w:hAnsi="Times New Roman" w:hint="eastAsia"/>
        </w:rPr>
        <w:t>dementia</w:t>
      </w:r>
      <w:r w:rsidRPr="0002493A">
        <w:rPr>
          <w:rFonts w:ascii="Times New Roman" w:hAnsi="Times New Roman"/>
        </w:rPr>
        <w:t xml:space="preserve"> prevention should be particularly emphasized among individuals with diabetes. </w:t>
      </w:r>
      <w:r w:rsidR="0001134B" w:rsidRPr="0002493A">
        <w:rPr>
          <w:rFonts w:ascii="Times New Roman" w:hAnsi="Times New Roman" w:cs="Times New Roman"/>
          <w:lang w:val="en-US"/>
        </w:rPr>
        <w:t>Although some epidemiological studies have linked lower vitamin D concentrations with risk of dementia, the evidence regarding the relationship between vitamin D status and dementia risk among patients with T2D is limited. Moreover, compared with the general populations, individuals with diabetes are particularly susceptible to both vitamin D deficiency, and increased risk of developing dementia.</w:t>
      </w:r>
    </w:p>
    <w:p w14:paraId="2F60C20F" w14:textId="0C923363" w:rsidR="00CB3B10" w:rsidRPr="0002493A" w:rsidRDefault="00CB3B10" w:rsidP="005E058C">
      <w:pPr>
        <w:spacing w:line="360" w:lineRule="auto"/>
        <w:rPr>
          <w:rFonts w:ascii="Times New Roman" w:hAnsi="Times New Roman" w:cs="Times New Roman"/>
          <w:b/>
          <w:bCs/>
          <w:lang w:val="en-US"/>
        </w:rPr>
      </w:pPr>
    </w:p>
    <w:p w14:paraId="3A87B807" w14:textId="1EC65EB4" w:rsidR="00204418" w:rsidRPr="0002493A" w:rsidRDefault="00CB3B10" w:rsidP="005E058C">
      <w:pPr>
        <w:spacing w:line="360" w:lineRule="auto"/>
        <w:rPr>
          <w:rFonts w:ascii="Times New Roman" w:hAnsi="Times New Roman" w:cs="Times New Roman"/>
          <w:b/>
          <w:bCs/>
          <w:lang w:val="en-US"/>
        </w:rPr>
      </w:pPr>
      <w:r w:rsidRPr="0002493A">
        <w:rPr>
          <w:rFonts w:ascii="Times New Roman" w:hAnsi="Times New Roman" w:cs="Times New Roman"/>
          <w:b/>
          <w:bCs/>
          <w:lang w:val="en-US"/>
        </w:rPr>
        <w:t xml:space="preserve">Hypothesis: </w:t>
      </w:r>
    </w:p>
    <w:p w14:paraId="6FD5DA35" w14:textId="64403E3C" w:rsidR="00204418" w:rsidRPr="0002493A" w:rsidRDefault="00204418" w:rsidP="005E058C">
      <w:pPr>
        <w:spacing w:line="360" w:lineRule="auto"/>
        <w:rPr>
          <w:rFonts w:ascii="Times New Roman" w:hAnsi="Times New Roman" w:cs="Times New Roman"/>
          <w:lang w:val="en-US"/>
        </w:rPr>
      </w:pPr>
      <w:r w:rsidRPr="0002493A">
        <w:rPr>
          <w:rFonts w:ascii="Times New Roman" w:hAnsi="Times New Roman" w:cs="Times New Roman"/>
          <w:lang w:val="en-US"/>
        </w:rPr>
        <w:t xml:space="preserve">We hypothesize that circulating vitamin D concentrations is associated with risk </w:t>
      </w:r>
      <w:r w:rsidR="008930AA">
        <w:rPr>
          <w:rFonts w:ascii="Times New Roman" w:hAnsi="Times New Roman" w:cs="Times New Roman"/>
          <w:lang w:val="en-US"/>
        </w:rPr>
        <w:t xml:space="preserve">of </w:t>
      </w:r>
      <w:r w:rsidRPr="0002493A">
        <w:rPr>
          <w:rFonts w:ascii="Times New Roman" w:hAnsi="Times New Roman" w:cs="Times New Roman"/>
          <w:lang w:val="en-US"/>
        </w:rPr>
        <w:t xml:space="preserve">dementia among individuals with type 2 diabetes. </w:t>
      </w:r>
    </w:p>
    <w:p w14:paraId="4B2561D4" w14:textId="7426D7F5" w:rsidR="00CB3B10" w:rsidRPr="0002493A" w:rsidRDefault="00CB3B10" w:rsidP="005E058C">
      <w:pPr>
        <w:spacing w:line="360" w:lineRule="auto"/>
        <w:rPr>
          <w:rFonts w:ascii="Times New Roman" w:hAnsi="Times New Roman" w:cs="Times New Roman"/>
          <w:b/>
          <w:bCs/>
          <w:lang w:val="en-US"/>
        </w:rPr>
      </w:pPr>
    </w:p>
    <w:p w14:paraId="452C280F" w14:textId="76A82598" w:rsidR="00444AC2" w:rsidRPr="0002493A" w:rsidRDefault="00CB3B10" w:rsidP="005E058C">
      <w:pPr>
        <w:spacing w:line="360" w:lineRule="auto"/>
        <w:rPr>
          <w:rFonts w:ascii="Times New Roman" w:hAnsi="Times New Roman" w:cs="Times New Roman"/>
          <w:b/>
          <w:bCs/>
          <w:lang w:val="en-US"/>
        </w:rPr>
      </w:pPr>
      <w:r w:rsidRPr="0002493A">
        <w:rPr>
          <w:rFonts w:ascii="Times New Roman" w:hAnsi="Times New Roman" w:cs="Times New Roman"/>
          <w:b/>
          <w:bCs/>
          <w:lang w:val="en-US"/>
        </w:rPr>
        <w:t>Study design</w:t>
      </w:r>
      <w:r w:rsidR="00444AC2" w:rsidRPr="0002493A">
        <w:rPr>
          <w:rFonts w:ascii="Times New Roman" w:hAnsi="Times New Roman" w:cs="Times New Roman"/>
          <w:b/>
          <w:bCs/>
          <w:lang w:val="en-US"/>
        </w:rPr>
        <w:t xml:space="preserve">: </w:t>
      </w:r>
      <w:r w:rsidR="00444AC2" w:rsidRPr="0002493A">
        <w:rPr>
          <w:rFonts w:ascii="Times New Roman" w:hAnsi="Times New Roman" w:cs="Times New Roman"/>
          <w:lang w:val="en-US"/>
        </w:rPr>
        <w:t>Prospective cohort study</w:t>
      </w:r>
    </w:p>
    <w:p w14:paraId="3D1F57E8" w14:textId="767C2230" w:rsidR="00CB3B10" w:rsidRPr="0002493A" w:rsidRDefault="00CB3B10" w:rsidP="005E058C">
      <w:pPr>
        <w:spacing w:line="360" w:lineRule="auto"/>
        <w:rPr>
          <w:rFonts w:ascii="Times New Roman" w:hAnsi="Times New Roman" w:cs="Times New Roman"/>
          <w:b/>
          <w:bCs/>
          <w:lang w:val="en-US"/>
        </w:rPr>
      </w:pPr>
    </w:p>
    <w:p w14:paraId="3AFE0DCB" w14:textId="6EF42D0E" w:rsidR="00444AC2" w:rsidRPr="0002493A" w:rsidRDefault="00CB3B10" w:rsidP="005E058C">
      <w:pPr>
        <w:spacing w:line="360" w:lineRule="auto"/>
        <w:rPr>
          <w:rFonts w:ascii="Times New Roman" w:hAnsi="Times New Roman" w:cs="Times New Roman"/>
          <w:b/>
          <w:bCs/>
          <w:lang w:val="en-US"/>
        </w:rPr>
      </w:pPr>
      <w:r w:rsidRPr="0002493A">
        <w:rPr>
          <w:rFonts w:ascii="Times New Roman" w:hAnsi="Times New Roman" w:cs="Times New Roman"/>
          <w:b/>
          <w:bCs/>
          <w:lang w:val="en-US"/>
        </w:rPr>
        <w:t>Exposures:</w:t>
      </w:r>
      <w:r w:rsidR="005E058C" w:rsidRPr="0002493A">
        <w:rPr>
          <w:rFonts w:ascii="Times New Roman" w:hAnsi="Times New Roman" w:cs="Times New Roman"/>
          <w:b/>
          <w:bCs/>
          <w:lang w:val="en-US"/>
        </w:rPr>
        <w:t xml:space="preserve"> </w:t>
      </w:r>
      <w:r w:rsidR="00444AC2" w:rsidRPr="0002493A">
        <w:rPr>
          <w:rFonts w:ascii="Times New Roman" w:hAnsi="Times New Roman" w:cs="Times New Roman"/>
          <w:lang w:val="en-US"/>
        </w:rPr>
        <w:t>Circulating vitamin D levels</w:t>
      </w:r>
    </w:p>
    <w:p w14:paraId="30E70E38" w14:textId="2B194F77" w:rsidR="00CB3B10" w:rsidRPr="0002493A" w:rsidRDefault="00CB3B10" w:rsidP="005E058C">
      <w:pPr>
        <w:spacing w:line="360" w:lineRule="auto"/>
        <w:rPr>
          <w:rFonts w:ascii="Times New Roman" w:hAnsi="Times New Roman" w:cs="Times New Roman"/>
          <w:b/>
          <w:bCs/>
          <w:lang w:val="en-US"/>
        </w:rPr>
      </w:pPr>
    </w:p>
    <w:p w14:paraId="4534D8EB" w14:textId="2871554B" w:rsidR="00444AC2" w:rsidRPr="0002493A" w:rsidRDefault="00CB3B10" w:rsidP="005E058C">
      <w:pPr>
        <w:spacing w:line="360" w:lineRule="auto"/>
        <w:rPr>
          <w:rFonts w:ascii="Times New Roman" w:hAnsi="Times New Roman" w:cs="Times New Roman"/>
          <w:b/>
          <w:bCs/>
          <w:lang w:val="en-US"/>
        </w:rPr>
      </w:pPr>
      <w:r w:rsidRPr="0002493A">
        <w:rPr>
          <w:rFonts w:ascii="Times New Roman" w:hAnsi="Times New Roman" w:cs="Times New Roman"/>
          <w:b/>
          <w:bCs/>
          <w:lang w:val="en-US"/>
        </w:rPr>
        <w:lastRenderedPageBreak/>
        <w:t>Outcomes:</w:t>
      </w:r>
    </w:p>
    <w:p w14:paraId="03A1B2D2" w14:textId="7583D41B" w:rsidR="00444AC2" w:rsidRPr="0002493A" w:rsidRDefault="00444AC2" w:rsidP="005E058C">
      <w:pPr>
        <w:spacing w:line="360" w:lineRule="auto"/>
        <w:rPr>
          <w:rFonts w:ascii="Times New Roman" w:hAnsi="Times New Roman" w:cs="Times New Roman"/>
          <w:lang w:val="en-US"/>
        </w:rPr>
      </w:pPr>
      <w:r w:rsidRPr="0002493A">
        <w:rPr>
          <w:rFonts w:ascii="Times New Roman" w:hAnsi="Times New Roman" w:cs="Times New Roman"/>
          <w:lang w:val="en-US"/>
        </w:rPr>
        <w:t>Incidence of all-cause dementia, Alzheimer’s disease, and vascular dementia</w:t>
      </w:r>
    </w:p>
    <w:p w14:paraId="54CC7080" w14:textId="4204BE7C" w:rsidR="00CB3B10" w:rsidRPr="0002493A" w:rsidRDefault="00CB3B10" w:rsidP="005E058C">
      <w:pPr>
        <w:spacing w:line="360" w:lineRule="auto"/>
        <w:rPr>
          <w:rFonts w:ascii="Times New Roman" w:hAnsi="Times New Roman" w:cs="Times New Roman"/>
          <w:b/>
          <w:bCs/>
          <w:lang w:val="en-US"/>
        </w:rPr>
      </w:pPr>
    </w:p>
    <w:p w14:paraId="54087BEA" w14:textId="1EE1E49B" w:rsidR="00444AC2" w:rsidRPr="0002493A" w:rsidRDefault="00CB3B10" w:rsidP="005E058C">
      <w:pPr>
        <w:spacing w:line="360" w:lineRule="auto"/>
        <w:rPr>
          <w:rFonts w:ascii="Times New Roman" w:hAnsi="Times New Roman" w:cs="Times New Roman"/>
          <w:b/>
          <w:bCs/>
          <w:lang w:val="en-US"/>
        </w:rPr>
      </w:pPr>
      <w:r w:rsidRPr="0002493A">
        <w:rPr>
          <w:rFonts w:ascii="Times New Roman" w:hAnsi="Times New Roman" w:cs="Times New Roman"/>
          <w:b/>
          <w:bCs/>
          <w:lang w:val="en-US"/>
        </w:rPr>
        <w:t>Covariates:</w:t>
      </w:r>
    </w:p>
    <w:p w14:paraId="0DDAE8D2" w14:textId="7D5445E0" w:rsidR="00444AC2" w:rsidRPr="0002493A" w:rsidRDefault="00444AC2" w:rsidP="005E058C">
      <w:pPr>
        <w:spacing w:line="360" w:lineRule="auto"/>
        <w:rPr>
          <w:rFonts w:ascii="Times New Roman" w:hAnsi="Times New Roman" w:cs="Times New Roman"/>
          <w:lang w:val="en-US"/>
        </w:rPr>
      </w:pPr>
      <w:r w:rsidRPr="0002493A">
        <w:rPr>
          <w:rFonts w:ascii="Times New Roman" w:hAnsi="Times New Roman" w:cs="Times New Roman"/>
          <w:lang w:val="en-US"/>
        </w:rPr>
        <w:t>Age at recruitment (years), sex (men, women), education (college or university degree, A/AS levels or equivalent or O levels/GCSEs or equivalent or other professional qualifications, none of the above), socio-economic status (Townsend Deprivation Index, continuous), ethnicity (White, Asian, Black, others), blood collection season (Dec-Feb, Mar-May, Jun-Aug, Sep-Nov), sun-exposure time in summer (continuous, hours/day), AOPEε4 genotype (carriers, non-carriers), BMI (kg</w:t>
      </w:r>
      <w:r w:rsidRPr="0002493A">
        <w:rPr>
          <w:rFonts w:ascii="Times New Roman" w:hAnsi="Times New Roman" w:cs="Times New Roman" w:hint="eastAsia"/>
          <w:lang w:val="en-US"/>
        </w:rPr>
        <w:t>/m2), alcohol intake (never, special occasions, 1-3 times/month, 1-2 times/week, 3-4 times/week, daily), smoking status (never, past, current), physical activity (MET-hours/week), healthy diet score (continuous), sleep duration (</w:t>
      </w:r>
      <w:r w:rsidRPr="0002493A">
        <w:rPr>
          <w:rFonts w:ascii="American Typewriter" w:hAnsi="American Typewriter" w:cs="Times New Roman"/>
          <w:lang w:val="en-US"/>
        </w:rPr>
        <w:t>≤</w:t>
      </w:r>
      <w:r w:rsidRPr="0002493A">
        <w:rPr>
          <w:rFonts w:ascii="Times New Roman" w:hAnsi="Times New Roman" w:cs="Times New Roman" w:hint="eastAsia"/>
          <w:lang w:val="en-US"/>
        </w:rPr>
        <w:t xml:space="preserve">6, 7-8, </w:t>
      </w:r>
      <w:r w:rsidRPr="0002493A">
        <w:rPr>
          <w:rFonts w:ascii="American Typewriter" w:hAnsi="American Typewriter" w:cs="Times New Roman"/>
          <w:lang w:val="en-US"/>
        </w:rPr>
        <w:t>≥</w:t>
      </w:r>
      <w:r w:rsidRPr="0002493A">
        <w:rPr>
          <w:rFonts w:ascii="Times New Roman" w:hAnsi="Times New Roman" w:cs="Times New Roman" w:hint="eastAsia"/>
          <w:lang w:val="en-US"/>
        </w:rPr>
        <w:t>9 hours/day), mul</w:t>
      </w:r>
      <w:r w:rsidRPr="0002493A">
        <w:rPr>
          <w:rFonts w:ascii="Times New Roman" w:hAnsi="Times New Roman" w:cs="Times New Roman"/>
          <w:lang w:val="en-US"/>
        </w:rPr>
        <w:t>ti-vitamin supplements (yes, no), diabetes duration (continuous, years), concentrations of glycated hemoglobin A1c (HbA1c; continuous, mmol/L), medication for diabetes (none, only oral medicine, insulin, others), history of hypertension, cardiovascular disease, cancer, or depression (yes, no), medication for hypertension or cholesterol (yes, no), clinical biomarkers, and frailty markers.</w:t>
      </w:r>
    </w:p>
    <w:p w14:paraId="5AF8E939" w14:textId="1A181F94" w:rsidR="00CB3B10" w:rsidRPr="0002493A" w:rsidRDefault="00CB3B10" w:rsidP="005E058C">
      <w:pPr>
        <w:spacing w:line="360" w:lineRule="auto"/>
        <w:rPr>
          <w:rFonts w:ascii="Times New Roman" w:hAnsi="Times New Roman" w:cs="Times New Roman"/>
          <w:b/>
          <w:bCs/>
          <w:lang w:val="en-US"/>
        </w:rPr>
      </w:pPr>
    </w:p>
    <w:p w14:paraId="265D9F5A" w14:textId="5B0BD74A" w:rsidR="00CB3B10" w:rsidRPr="0002493A" w:rsidRDefault="00CB3B10" w:rsidP="005E058C">
      <w:pPr>
        <w:spacing w:line="360" w:lineRule="auto"/>
        <w:rPr>
          <w:rFonts w:ascii="Times New Roman" w:hAnsi="Times New Roman" w:cs="Times New Roman"/>
          <w:b/>
          <w:bCs/>
          <w:lang w:val="en-US"/>
        </w:rPr>
      </w:pPr>
      <w:r w:rsidRPr="0002493A">
        <w:rPr>
          <w:rFonts w:ascii="Times New Roman" w:hAnsi="Times New Roman" w:cs="Times New Roman"/>
          <w:b/>
          <w:bCs/>
          <w:lang w:val="en-US"/>
        </w:rPr>
        <w:t>Statistical analysis:</w:t>
      </w:r>
    </w:p>
    <w:p w14:paraId="5FCA148F" w14:textId="449611FD" w:rsidR="00CB3B10" w:rsidRPr="0002493A" w:rsidRDefault="002F2B2E" w:rsidP="005E058C">
      <w:pPr>
        <w:spacing w:line="360" w:lineRule="auto"/>
        <w:rPr>
          <w:rFonts w:ascii="Times New Roman" w:hAnsi="Times New Roman" w:cs="Times New Roman"/>
          <w:lang w:val="en-US"/>
        </w:rPr>
      </w:pPr>
      <w:r w:rsidRPr="0002493A">
        <w:rPr>
          <w:rFonts w:ascii="Times New Roman" w:hAnsi="Times New Roman" w:cs="Times New Roman"/>
          <w:lang w:val="en-US"/>
        </w:rPr>
        <w:t>1. We will examine the associations of circulating vitamin D levels with risk of dementia</w:t>
      </w:r>
      <w:r w:rsidR="004E195E" w:rsidRPr="0002493A">
        <w:rPr>
          <w:rFonts w:ascii="Times New Roman" w:hAnsi="Times New Roman" w:cs="Times New Roman"/>
          <w:lang w:val="en-US"/>
        </w:rPr>
        <w:t xml:space="preserve"> </w:t>
      </w:r>
      <w:r w:rsidRPr="0002493A">
        <w:rPr>
          <w:rFonts w:ascii="Times New Roman" w:hAnsi="Times New Roman" w:cs="Times New Roman"/>
          <w:lang w:val="en-US"/>
        </w:rPr>
        <w:t>among patients with type 2 diabetes.</w:t>
      </w:r>
    </w:p>
    <w:p w14:paraId="1C64462A" w14:textId="24B30E8A" w:rsidR="002F2B2E" w:rsidRPr="0002493A" w:rsidRDefault="002F2B2E" w:rsidP="005E058C">
      <w:pPr>
        <w:spacing w:line="360" w:lineRule="auto"/>
        <w:rPr>
          <w:rFonts w:ascii="Times New Roman" w:hAnsi="Times New Roman" w:cs="Times New Roman"/>
          <w:lang w:val="en-US"/>
        </w:rPr>
      </w:pPr>
      <w:r w:rsidRPr="0002493A">
        <w:rPr>
          <w:rFonts w:ascii="Times New Roman" w:hAnsi="Times New Roman" w:cs="Times New Roman"/>
          <w:lang w:val="en-US"/>
        </w:rPr>
        <w:t xml:space="preserve">2. We will examine the interactions between circulating vitamin D levels with stratified factors on the risk of dementia. </w:t>
      </w:r>
    </w:p>
    <w:p w14:paraId="04417BBC" w14:textId="43ABF787" w:rsidR="002F2B2E" w:rsidRPr="0002493A" w:rsidRDefault="002F2B2E" w:rsidP="005E058C">
      <w:pPr>
        <w:spacing w:line="360" w:lineRule="auto"/>
        <w:rPr>
          <w:rFonts w:ascii="Times New Roman" w:hAnsi="Times New Roman" w:cs="Times New Roman"/>
          <w:lang w:val="en-US"/>
        </w:rPr>
      </w:pPr>
      <w:r w:rsidRPr="0002493A">
        <w:rPr>
          <w:rFonts w:ascii="Times New Roman" w:hAnsi="Times New Roman" w:cs="Times New Roman"/>
          <w:lang w:val="en-US"/>
        </w:rPr>
        <w:t>3. Cox proportional hazards regression models will be used to estimate hazard ratios and 95% C</w:t>
      </w:r>
      <w:r w:rsidR="0019608F" w:rsidRPr="0002493A">
        <w:rPr>
          <w:rFonts w:ascii="Times New Roman" w:hAnsi="Times New Roman" w:cs="Times New Roman"/>
          <w:lang w:val="en-US"/>
        </w:rPr>
        <w:t>i</w:t>
      </w:r>
      <w:r w:rsidRPr="0002493A">
        <w:rPr>
          <w:rFonts w:ascii="Times New Roman" w:hAnsi="Times New Roman" w:cs="Times New Roman"/>
          <w:lang w:val="en-US"/>
        </w:rPr>
        <w:t>s</w:t>
      </w:r>
      <w:r w:rsidR="0019608F" w:rsidRPr="0002493A">
        <w:rPr>
          <w:rFonts w:ascii="Times New Roman" w:hAnsi="Times New Roman" w:cs="Times New Roman"/>
          <w:lang w:val="en-US"/>
        </w:rPr>
        <w:t>.</w:t>
      </w:r>
    </w:p>
    <w:p w14:paraId="3743BD87" w14:textId="3F34F9DE" w:rsidR="0019608F" w:rsidRPr="0002493A" w:rsidRDefault="0019608F" w:rsidP="005E058C">
      <w:pPr>
        <w:spacing w:line="360" w:lineRule="auto"/>
        <w:rPr>
          <w:rFonts w:ascii="Times New Roman" w:hAnsi="Times New Roman" w:cs="Times New Roman"/>
          <w:lang w:val="en-US"/>
        </w:rPr>
      </w:pPr>
      <w:r w:rsidRPr="0002493A">
        <w:rPr>
          <w:rFonts w:ascii="Times New Roman" w:hAnsi="Times New Roman" w:cs="Times New Roman"/>
          <w:lang w:val="en-US"/>
        </w:rPr>
        <w:t>4. Restricted cubic spline analysis will be used to assess the shape between vitamin D levels and dementia risk.</w:t>
      </w:r>
    </w:p>
    <w:p w14:paraId="6C17773E" w14:textId="77777777" w:rsidR="00CB3B10" w:rsidRPr="0002493A" w:rsidRDefault="00CB3B10" w:rsidP="002F2B2E">
      <w:pPr>
        <w:spacing w:line="360" w:lineRule="auto"/>
        <w:rPr>
          <w:rFonts w:ascii="Times New Roman" w:hAnsi="Times New Roman" w:cs="Times New Roman"/>
          <w:b/>
          <w:bCs/>
          <w:lang w:val="en-US"/>
        </w:rPr>
      </w:pPr>
    </w:p>
    <w:sectPr w:rsidR="00CB3B10" w:rsidRPr="000249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American Typewriter">
    <w:panose1 w:val="02090604020004020304"/>
    <w:charset w:val="4D"/>
    <w:family w:val="roman"/>
    <w:pitch w:val="variable"/>
    <w:sig w:usb0="A000006F" w:usb1="00000019" w:usb2="00000000" w:usb3="00000000" w:csb0="0000011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CF9"/>
    <w:rsid w:val="0001134B"/>
    <w:rsid w:val="0002493A"/>
    <w:rsid w:val="00037298"/>
    <w:rsid w:val="0004394C"/>
    <w:rsid w:val="00047997"/>
    <w:rsid w:val="00073D76"/>
    <w:rsid w:val="0008153A"/>
    <w:rsid w:val="0008633B"/>
    <w:rsid w:val="0009420F"/>
    <w:rsid w:val="000B23BC"/>
    <w:rsid w:val="000C1682"/>
    <w:rsid w:val="000C293D"/>
    <w:rsid w:val="000C7150"/>
    <w:rsid w:val="000D2BF9"/>
    <w:rsid w:val="000E5498"/>
    <w:rsid w:val="00177962"/>
    <w:rsid w:val="0019608F"/>
    <w:rsid w:val="001B668B"/>
    <w:rsid w:val="001B6BF2"/>
    <w:rsid w:val="001C2081"/>
    <w:rsid w:val="001D3658"/>
    <w:rsid w:val="00203B80"/>
    <w:rsid w:val="00204418"/>
    <w:rsid w:val="002423E6"/>
    <w:rsid w:val="00293805"/>
    <w:rsid w:val="002A080C"/>
    <w:rsid w:val="002D3FBC"/>
    <w:rsid w:val="002E511F"/>
    <w:rsid w:val="002F2B2E"/>
    <w:rsid w:val="0032786B"/>
    <w:rsid w:val="00334FA5"/>
    <w:rsid w:val="00350E00"/>
    <w:rsid w:val="003B12A5"/>
    <w:rsid w:val="003C0516"/>
    <w:rsid w:val="003C4AD7"/>
    <w:rsid w:val="003C639A"/>
    <w:rsid w:val="00426679"/>
    <w:rsid w:val="00444AC2"/>
    <w:rsid w:val="00451785"/>
    <w:rsid w:val="00456726"/>
    <w:rsid w:val="004660A1"/>
    <w:rsid w:val="00473E39"/>
    <w:rsid w:val="004765A6"/>
    <w:rsid w:val="004803EE"/>
    <w:rsid w:val="00484BCD"/>
    <w:rsid w:val="004A2B33"/>
    <w:rsid w:val="004C4B48"/>
    <w:rsid w:val="004E0FAA"/>
    <w:rsid w:val="004E195E"/>
    <w:rsid w:val="005129F1"/>
    <w:rsid w:val="00513BA3"/>
    <w:rsid w:val="005162A5"/>
    <w:rsid w:val="00541FF2"/>
    <w:rsid w:val="005543A5"/>
    <w:rsid w:val="00557726"/>
    <w:rsid w:val="005718ED"/>
    <w:rsid w:val="005A6CF9"/>
    <w:rsid w:val="005D4BF0"/>
    <w:rsid w:val="005E058C"/>
    <w:rsid w:val="006063E0"/>
    <w:rsid w:val="00620CB2"/>
    <w:rsid w:val="0064464D"/>
    <w:rsid w:val="006855B9"/>
    <w:rsid w:val="0069402A"/>
    <w:rsid w:val="006D2BFF"/>
    <w:rsid w:val="00765C76"/>
    <w:rsid w:val="007709E9"/>
    <w:rsid w:val="007E11DE"/>
    <w:rsid w:val="007E16D5"/>
    <w:rsid w:val="00842169"/>
    <w:rsid w:val="008627B2"/>
    <w:rsid w:val="00871B95"/>
    <w:rsid w:val="00873F51"/>
    <w:rsid w:val="008930AA"/>
    <w:rsid w:val="008A6A27"/>
    <w:rsid w:val="009213F6"/>
    <w:rsid w:val="009C008F"/>
    <w:rsid w:val="009D354C"/>
    <w:rsid w:val="00A419A4"/>
    <w:rsid w:val="00A51671"/>
    <w:rsid w:val="00AF03B2"/>
    <w:rsid w:val="00B05B22"/>
    <w:rsid w:val="00BA6C7B"/>
    <w:rsid w:val="00BB268A"/>
    <w:rsid w:val="00BB27D2"/>
    <w:rsid w:val="00BD72CE"/>
    <w:rsid w:val="00BE47B0"/>
    <w:rsid w:val="00C000EB"/>
    <w:rsid w:val="00C169A4"/>
    <w:rsid w:val="00C17EFD"/>
    <w:rsid w:val="00C420F4"/>
    <w:rsid w:val="00C653F0"/>
    <w:rsid w:val="00C843D8"/>
    <w:rsid w:val="00CB3B10"/>
    <w:rsid w:val="00CB5AEE"/>
    <w:rsid w:val="00CD6873"/>
    <w:rsid w:val="00D14EF0"/>
    <w:rsid w:val="00D3728B"/>
    <w:rsid w:val="00D4176D"/>
    <w:rsid w:val="00D9421C"/>
    <w:rsid w:val="00DA6BD3"/>
    <w:rsid w:val="00DB4747"/>
    <w:rsid w:val="00DC5F71"/>
    <w:rsid w:val="00DD6A36"/>
    <w:rsid w:val="00E32F95"/>
    <w:rsid w:val="00F17BC8"/>
    <w:rsid w:val="00F64946"/>
    <w:rsid w:val="00F82D4C"/>
    <w:rsid w:val="00FB521F"/>
    <w:rsid w:val="00FC0326"/>
    <w:rsid w:val="00FD56D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A5DFD"/>
  <w15:chartTrackingRefBased/>
  <w15:docId w15:val="{17561A3B-6769-3241-B7C7-8C39324AB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rsid w:val="00CB3B10"/>
    <w:pPr>
      <w:keepNext/>
      <w:keepLines/>
      <w:spacing w:before="240" w:after="80" w:line="276" w:lineRule="auto"/>
      <w:contextualSpacing/>
      <w:outlineLvl w:val="4"/>
    </w:pPr>
    <w:rPr>
      <w:rFonts w:ascii="Arial" w:hAnsi="Arial" w:cs="Arial"/>
      <w:color w:val="666666"/>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CB3B10"/>
    <w:rPr>
      <w:rFonts w:ascii="Arial" w:hAnsi="Arial" w:cs="Arial"/>
      <w:color w:val="666666"/>
      <w:sz w:val="22"/>
      <w:szCs w:val="22"/>
      <w:lang w:val="en-US"/>
    </w:rPr>
  </w:style>
  <w:style w:type="paragraph" w:styleId="Date">
    <w:name w:val="Date"/>
    <w:basedOn w:val="Normal"/>
    <w:next w:val="Normal"/>
    <w:link w:val="DateChar"/>
    <w:uiPriority w:val="99"/>
    <w:semiHidden/>
    <w:unhideWhenUsed/>
    <w:rsid w:val="00CB3B10"/>
  </w:style>
  <w:style w:type="character" w:customStyle="1" w:styleId="DateChar">
    <w:name w:val="Date Char"/>
    <w:basedOn w:val="DefaultParagraphFont"/>
    <w:link w:val="Date"/>
    <w:uiPriority w:val="99"/>
    <w:semiHidden/>
    <w:rsid w:val="00CB3B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446</Words>
  <Characters>254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TT</dc:creator>
  <cp:keywords/>
  <dc:description/>
  <cp:lastModifiedBy>GTT</cp:lastModifiedBy>
  <cp:revision>16</cp:revision>
  <dcterms:created xsi:type="dcterms:W3CDTF">2021-08-26T04:06:00Z</dcterms:created>
  <dcterms:modified xsi:type="dcterms:W3CDTF">2021-09-06T05:03:00Z</dcterms:modified>
</cp:coreProperties>
</file>